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T</w:t>
      </w:r>
      <w:r>
        <w:rPr>
          <w:rFonts w:cs="Cambria" w:ascii="Cambria" w:hAnsi="Cambria"/>
        </w:rPr>
        <w:t>able S3. The association between the haplotypes and breast cancer risk.</w:t>
      </w:r>
    </w:p>
    <w:tbl>
      <w:tblPr>
        <w:tblW w:w="117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45"/>
        <w:gridCol w:w="1608"/>
        <w:gridCol w:w="1559"/>
        <w:gridCol w:w="2268"/>
        <w:gridCol w:w="957"/>
        <w:gridCol w:w="2303"/>
        <w:gridCol w:w="874"/>
      </w:tblGrid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ENE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plotype</w:t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Cases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%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Controls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%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OR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95%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CI)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 value</w:t>
            </w:r>
          </w:p>
        </w:tc>
        <w:tc>
          <w:tcPr>
            <w:tcW w:w="23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aOR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95%CI)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CNB1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TT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95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39.62%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97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40.57%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GGT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69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8.70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70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9.4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9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70-1.145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97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9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65-1.140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91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GT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41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7.11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36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5.2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15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973-1.358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0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14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972-1.358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0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TC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7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7.39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1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8.85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85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688-1.064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6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84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676-1.047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2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GT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3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5.44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2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5.19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7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27-1.393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59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9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44-1.425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48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ls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4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.74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1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.52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.429-4.473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.58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.459-4.586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DK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CACG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80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33.22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79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33.10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TACG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61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5.63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66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7.57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2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99-1.072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0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1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92-1.06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25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TGCT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33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3.95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33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3.78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0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42-1.208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92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0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36-1.20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98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TATT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3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9.80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9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2.42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0.786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0.646-0.957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1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0.786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0.645-0.958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TACT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7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7.39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9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8.06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1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29-1.146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43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2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39-1.16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50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TATT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.16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3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.25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3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50-1.571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78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5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61-1.607)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4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1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lse</w:t>
            </w:r>
          </w:p>
        </w:tc>
        <w:tc>
          <w:tcPr>
            <w:tcW w:w="160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1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8.85%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9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3.82%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.30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.772-3.001)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&lt;0.0001</w:t>
            </w:r>
          </w:p>
        </w:tc>
        <w:tc>
          <w:tcPr>
            <w:tcW w:w="230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.29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.763-2.990)</w:t>
            </w:r>
          </w:p>
        </w:tc>
        <w:tc>
          <w:tcPr>
            <w:tcW w:w="87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002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br w:type="page"/>
      </w:r>
      <w:r>
        <w:rPr>
          <w:rFonts w:cs="Cambria" w:ascii="Cambria" w:hAnsi="Cambria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13:32:00Z</dcterms:created>
  <dc:creator>LiYan</dc:creator>
  <dc:description/>
  <cp:keywords/>
  <dc:language>en-US</dc:language>
  <cp:lastModifiedBy>LiYan</cp:lastModifiedBy>
  <dcterms:modified xsi:type="dcterms:W3CDTF">2013-11-27T13:33:00Z</dcterms:modified>
  <cp:revision>1</cp:revision>
  <dc:subject/>
  <dc:title/>
</cp:coreProperties>
</file>